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29A8" w14:textId="77777777" w:rsidR="008E70D7" w:rsidRPr="00CD1BF8" w:rsidRDefault="008E70D7" w:rsidP="008E70D7">
      <w:pPr>
        <w:pStyle w:val="Standa"/>
        <w:ind w:left="-993" w:right="43"/>
        <w:jc w:val="both"/>
        <w:rPr>
          <w:rFonts w:ascii="Times New Roman" w:hAnsi="Times New Roman" w:cs="Times New Roman"/>
          <w:color w:val="000000" w:themeColor="text1"/>
        </w:rPr>
      </w:pPr>
      <w:r w:rsidRPr="00CD1BF8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GB" w:eastAsia="de-DE"/>
        </w:rPr>
        <w:t xml:space="preserve">Suppl. Table 1 </w:t>
      </w:r>
      <w:r w:rsidRPr="00CD1BF8">
        <w:rPr>
          <w:rFonts w:ascii="Times New Roman" w:eastAsia="Times New Roman" w:hAnsi="Times New Roman" w:cs="Times New Roman"/>
          <w:color w:val="000000" w:themeColor="text1"/>
          <w:lang w:eastAsia="en-GB"/>
        </w:rPr>
        <w:t>Results of survival analysis based on the applied metabolic criteria at interim PET/CT using the Kaplan–Meier method with log-rank testing. Values are presented as number of patients (%) and median overall survival (OS) with 95% confidence intervals (CI).</w:t>
      </w:r>
    </w:p>
    <w:p w14:paraId="0884F35E" w14:textId="77777777" w:rsidR="008E70D7" w:rsidRPr="00CD1BF8" w:rsidRDefault="008E70D7" w:rsidP="008E70D7">
      <w:pPr>
        <w:pStyle w:val="Standa"/>
        <w:ind w:left="-993" w:right="43"/>
        <w:jc w:val="both"/>
        <w:rPr>
          <w:rFonts w:ascii="Times New Roman" w:hAnsi="Times New Roman" w:cs="Times New Roman"/>
          <w:color w:val="000000" w:themeColor="text1"/>
        </w:rPr>
      </w:pPr>
    </w:p>
    <w:p w14:paraId="6F790EC0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</w:p>
    <w:tbl>
      <w:tblPr>
        <w:tblStyle w:val="TableGrid"/>
        <w:tblW w:w="11766" w:type="dxa"/>
        <w:tblInd w:w="-137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1"/>
        <w:gridCol w:w="895"/>
        <w:gridCol w:w="1090"/>
        <w:gridCol w:w="1037"/>
        <w:gridCol w:w="1089"/>
        <w:gridCol w:w="1037"/>
        <w:gridCol w:w="1134"/>
        <w:gridCol w:w="992"/>
        <w:gridCol w:w="1134"/>
        <w:gridCol w:w="993"/>
        <w:gridCol w:w="1134"/>
      </w:tblGrid>
      <w:tr w:rsidR="00CD1BF8" w:rsidRPr="00CD1BF8" w14:paraId="2D24B440" w14:textId="77777777" w:rsidTr="00294869">
        <w:tc>
          <w:tcPr>
            <w:tcW w:w="1231" w:type="dxa"/>
            <w:tcBorders>
              <w:bottom w:val="single" w:sz="4" w:space="0" w:color="auto"/>
            </w:tcBorders>
          </w:tcPr>
          <w:p w14:paraId="1237BF08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FA8634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EORTC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9F6998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PERCIST</w:t>
            </w:r>
          </w:p>
        </w:tc>
        <w:tc>
          <w:tcPr>
            <w:tcW w:w="2171" w:type="dxa"/>
            <w:gridSpan w:val="2"/>
            <w:tcBorders>
              <w:bottom w:val="single" w:sz="4" w:space="0" w:color="auto"/>
            </w:tcBorders>
          </w:tcPr>
          <w:p w14:paraId="046CA2F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PERCIMT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6B5A0B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imPERCIST5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0E49B41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iPERCIST</w:t>
            </w:r>
          </w:p>
        </w:tc>
      </w:tr>
      <w:tr w:rsidR="00CD1BF8" w:rsidRPr="00CD1BF8" w14:paraId="1723598A" w14:textId="77777777" w:rsidTr="00294869">
        <w:tc>
          <w:tcPr>
            <w:tcW w:w="1231" w:type="dxa"/>
            <w:tcBorders>
              <w:bottom w:val="single" w:sz="12" w:space="0" w:color="auto"/>
            </w:tcBorders>
          </w:tcPr>
          <w:p w14:paraId="7423D875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</w:p>
        </w:tc>
        <w:tc>
          <w:tcPr>
            <w:tcW w:w="895" w:type="dxa"/>
            <w:tcBorders>
              <w:bottom w:val="single" w:sz="12" w:space="0" w:color="auto"/>
              <w:right w:val="nil"/>
            </w:tcBorders>
          </w:tcPr>
          <w:p w14:paraId="1E33FF3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090" w:type="dxa"/>
            <w:tcBorders>
              <w:left w:val="nil"/>
              <w:bottom w:val="single" w:sz="12" w:space="0" w:color="auto"/>
            </w:tcBorders>
          </w:tcPr>
          <w:p w14:paraId="4BD2741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 (months)</w:t>
            </w:r>
          </w:p>
        </w:tc>
        <w:tc>
          <w:tcPr>
            <w:tcW w:w="1037" w:type="dxa"/>
            <w:tcBorders>
              <w:bottom w:val="single" w:sz="12" w:space="0" w:color="auto"/>
              <w:right w:val="nil"/>
            </w:tcBorders>
          </w:tcPr>
          <w:p w14:paraId="63BC560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089" w:type="dxa"/>
            <w:tcBorders>
              <w:left w:val="nil"/>
              <w:bottom w:val="single" w:sz="12" w:space="0" w:color="auto"/>
            </w:tcBorders>
          </w:tcPr>
          <w:p w14:paraId="4B3DCCF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1CED324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1037" w:type="dxa"/>
            <w:tcBorders>
              <w:bottom w:val="single" w:sz="12" w:space="0" w:color="auto"/>
              <w:right w:val="nil"/>
            </w:tcBorders>
          </w:tcPr>
          <w:p w14:paraId="52AF25C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244A69B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55C754F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5B12A73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5A6115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7EF43C6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7ABF0B51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0E222E05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504C389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</w:tr>
      <w:tr w:rsidR="00CD1BF8" w:rsidRPr="00CD1BF8" w14:paraId="158D8B6F" w14:textId="77777777" w:rsidTr="00294869">
        <w:tc>
          <w:tcPr>
            <w:tcW w:w="11766" w:type="dxa"/>
            <w:gridSpan w:val="11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2EB975" w14:textId="77777777" w:rsidR="008E70D7" w:rsidRPr="00CD1BF8" w:rsidRDefault="008E70D7" w:rsidP="00294869">
            <w:pPr>
              <w:pStyle w:val="Standa"/>
              <w:ind w:right="362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Metabolic response rate (RR)</w:t>
            </w:r>
          </w:p>
        </w:tc>
      </w:tr>
      <w:tr w:rsidR="00CD1BF8" w:rsidRPr="00CD1BF8" w14:paraId="1B3D3B80" w14:textId="77777777" w:rsidTr="00294869">
        <w:tc>
          <w:tcPr>
            <w:tcW w:w="1231" w:type="dxa"/>
            <w:tcBorders>
              <w:top w:val="single" w:sz="12" w:space="0" w:color="auto"/>
            </w:tcBorders>
          </w:tcPr>
          <w:p w14:paraId="722AD133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Responders (CMR, PMR)</w:t>
            </w:r>
          </w:p>
        </w:tc>
        <w:tc>
          <w:tcPr>
            <w:tcW w:w="895" w:type="dxa"/>
            <w:tcBorders>
              <w:top w:val="single" w:sz="12" w:space="0" w:color="auto"/>
              <w:right w:val="nil"/>
            </w:tcBorders>
          </w:tcPr>
          <w:p w14:paraId="6FA8945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3.3%)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</w:tcBorders>
          </w:tcPr>
          <w:p w14:paraId="3150203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.2 [11.6 - NA]</w:t>
            </w:r>
          </w:p>
        </w:tc>
        <w:tc>
          <w:tcPr>
            <w:tcW w:w="1037" w:type="dxa"/>
            <w:tcBorders>
              <w:top w:val="single" w:sz="12" w:space="0" w:color="auto"/>
              <w:right w:val="nil"/>
            </w:tcBorders>
          </w:tcPr>
          <w:p w14:paraId="69F141A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21.0%)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</w:tcBorders>
          </w:tcPr>
          <w:p w14:paraId="6771D700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62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7.8 - NA]</w:t>
            </w:r>
          </w:p>
        </w:tc>
        <w:tc>
          <w:tcPr>
            <w:tcW w:w="1037" w:type="dxa"/>
            <w:tcBorders>
              <w:top w:val="single" w:sz="12" w:space="0" w:color="auto"/>
              <w:right w:val="nil"/>
            </w:tcBorders>
          </w:tcPr>
          <w:p w14:paraId="1552019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 (18.6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061357CC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NA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33.2 - NA]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</w:tcPr>
          <w:p w14:paraId="2F1BD61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3.3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59F13E45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62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7.8 - NA]</w:t>
            </w:r>
          </w:p>
        </w:tc>
        <w:tc>
          <w:tcPr>
            <w:tcW w:w="993" w:type="dxa"/>
            <w:tcBorders>
              <w:top w:val="single" w:sz="12" w:space="0" w:color="auto"/>
              <w:right w:val="nil"/>
            </w:tcBorders>
          </w:tcPr>
          <w:p w14:paraId="16EEB7F5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21.0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5F13F22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62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7.8 - NA]</w:t>
            </w:r>
          </w:p>
        </w:tc>
      </w:tr>
      <w:tr w:rsidR="00CD1BF8" w:rsidRPr="00CD1BF8" w14:paraId="7DA85843" w14:textId="77777777" w:rsidTr="00294869">
        <w:tc>
          <w:tcPr>
            <w:tcW w:w="1231" w:type="dxa"/>
          </w:tcPr>
          <w:p w14:paraId="172070F9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Non-responders (SMD, PMD)</w:t>
            </w:r>
          </w:p>
        </w:tc>
        <w:tc>
          <w:tcPr>
            <w:tcW w:w="895" w:type="dxa"/>
            <w:tcBorders>
              <w:right w:val="nil"/>
            </w:tcBorders>
          </w:tcPr>
          <w:p w14:paraId="529AC145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76.7%)</w:t>
            </w:r>
          </w:p>
        </w:tc>
        <w:tc>
          <w:tcPr>
            <w:tcW w:w="1090" w:type="dxa"/>
            <w:tcBorders>
              <w:left w:val="nil"/>
            </w:tcBorders>
          </w:tcPr>
          <w:p w14:paraId="15F5527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.6 [15.4 – 101.5]</w:t>
            </w:r>
          </w:p>
        </w:tc>
        <w:tc>
          <w:tcPr>
            <w:tcW w:w="1037" w:type="dxa"/>
            <w:tcBorders>
              <w:right w:val="nil"/>
            </w:tcBorders>
          </w:tcPr>
          <w:p w14:paraId="7F69E710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 (79.0%)</w:t>
            </w:r>
          </w:p>
        </w:tc>
        <w:tc>
          <w:tcPr>
            <w:tcW w:w="1089" w:type="dxa"/>
            <w:tcBorders>
              <w:left w:val="nil"/>
            </w:tcBorders>
          </w:tcPr>
          <w:p w14:paraId="1CD23B5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5.3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4.5 - NA]</w:t>
            </w:r>
          </w:p>
        </w:tc>
        <w:tc>
          <w:tcPr>
            <w:tcW w:w="1037" w:type="dxa"/>
            <w:tcBorders>
              <w:right w:val="nil"/>
            </w:tcBorders>
          </w:tcPr>
          <w:p w14:paraId="483C1DA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81.4%)</w:t>
            </w:r>
          </w:p>
        </w:tc>
        <w:tc>
          <w:tcPr>
            <w:tcW w:w="1134" w:type="dxa"/>
            <w:tcBorders>
              <w:left w:val="nil"/>
            </w:tcBorders>
          </w:tcPr>
          <w:p w14:paraId="454A525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5.3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4.5 – 62.7]</w:t>
            </w:r>
          </w:p>
        </w:tc>
        <w:tc>
          <w:tcPr>
            <w:tcW w:w="992" w:type="dxa"/>
            <w:tcBorders>
              <w:right w:val="nil"/>
            </w:tcBorders>
          </w:tcPr>
          <w:p w14:paraId="4F4639DC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76.7%)</w:t>
            </w:r>
          </w:p>
        </w:tc>
        <w:tc>
          <w:tcPr>
            <w:tcW w:w="1134" w:type="dxa"/>
            <w:tcBorders>
              <w:left w:val="nil"/>
            </w:tcBorders>
          </w:tcPr>
          <w:p w14:paraId="54268DB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5.3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4.5 – 101.5]</w:t>
            </w:r>
          </w:p>
        </w:tc>
        <w:tc>
          <w:tcPr>
            <w:tcW w:w="993" w:type="dxa"/>
            <w:tcBorders>
              <w:right w:val="nil"/>
            </w:tcBorders>
          </w:tcPr>
          <w:p w14:paraId="66180C7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 (79.0%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3A3CAD0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5.3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4.5 - NA]</w:t>
            </w:r>
          </w:p>
        </w:tc>
      </w:tr>
      <w:tr w:rsidR="00CD1BF8" w:rsidRPr="00CD1BF8" w14:paraId="1F639FCC" w14:textId="77777777" w:rsidTr="00294869">
        <w:trPr>
          <w:trHeight w:val="257"/>
        </w:trPr>
        <w:tc>
          <w:tcPr>
            <w:tcW w:w="1231" w:type="dxa"/>
          </w:tcPr>
          <w:p w14:paraId="3E4F063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8AE39D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4</w:t>
            </w:r>
          </w:p>
        </w:tc>
        <w:tc>
          <w:tcPr>
            <w:tcW w:w="2126" w:type="dxa"/>
            <w:gridSpan w:val="2"/>
            <w:vAlign w:val="center"/>
          </w:tcPr>
          <w:p w14:paraId="4EED6FA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5</w:t>
            </w:r>
          </w:p>
        </w:tc>
        <w:tc>
          <w:tcPr>
            <w:tcW w:w="2171" w:type="dxa"/>
            <w:gridSpan w:val="2"/>
            <w:vAlign w:val="center"/>
          </w:tcPr>
          <w:p w14:paraId="05E13A6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11</w:t>
            </w:r>
          </w:p>
        </w:tc>
        <w:tc>
          <w:tcPr>
            <w:tcW w:w="2126" w:type="dxa"/>
            <w:gridSpan w:val="2"/>
            <w:vAlign w:val="center"/>
          </w:tcPr>
          <w:p w14:paraId="2C8A4800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3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vAlign w:val="center"/>
          </w:tcPr>
          <w:p w14:paraId="4FF905E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5</w:t>
            </w:r>
          </w:p>
        </w:tc>
      </w:tr>
    </w:tbl>
    <w:p w14:paraId="4BF60FC7" w14:textId="77777777" w:rsidR="008E70D7" w:rsidRPr="00CD1BF8" w:rsidRDefault="008E70D7" w:rsidP="008E70D7">
      <w:pPr>
        <w:pStyle w:val="Standa"/>
        <w:ind w:left="-1560" w:right="36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1BF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</w:t>
      </w:r>
    </w:p>
    <w:p w14:paraId="39C827C0" w14:textId="77777777" w:rsidR="008E70D7" w:rsidRPr="00CD1BF8" w:rsidRDefault="008E70D7" w:rsidP="008E70D7">
      <w:pPr>
        <w:pStyle w:val="Standa"/>
        <w:ind w:left="-1560" w:right="36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1BF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The PMD results for iPERCIST refer to uPMD.</w:t>
      </w:r>
    </w:p>
    <w:p w14:paraId="4EA9BE26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eastAsia="de-DE"/>
        </w:rPr>
      </w:pPr>
    </w:p>
    <w:p w14:paraId="60F0A9FE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</w:p>
    <w:p w14:paraId="0BB66E96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</w:p>
    <w:p w14:paraId="70BD26E3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</w:p>
    <w:p w14:paraId="2389CDB9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</w:p>
    <w:p w14:paraId="78A60466" w14:textId="77777777" w:rsidR="008E70D7" w:rsidRPr="00CD1BF8" w:rsidRDefault="008E70D7" w:rsidP="008E70D7">
      <w:pPr>
        <w:pStyle w:val="Standa"/>
        <w:ind w:left="-426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</w:p>
    <w:p w14:paraId="1403C73A" w14:textId="77777777" w:rsidR="008E70D7" w:rsidRPr="00CD1BF8" w:rsidRDefault="008E70D7" w:rsidP="008E70D7">
      <w:pPr>
        <w:pStyle w:val="Standa"/>
        <w:ind w:right="362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</w:pPr>
      <w:r w:rsidRPr="00CD1BF8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 w:eastAsia="de-DE"/>
        </w:rPr>
        <w:br w:type="page"/>
      </w:r>
    </w:p>
    <w:p w14:paraId="6FFEAD72" w14:textId="77777777" w:rsidR="008E70D7" w:rsidRPr="00CD1BF8" w:rsidRDefault="008E70D7" w:rsidP="003D5703">
      <w:pPr>
        <w:pStyle w:val="Standa"/>
        <w:ind w:right="43"/>
        <w:jc w:val="both"/>
        <w:rPr>
          <w:rFonts w:ascii="Times New Roman" w:hAnsi="Times New Roman" w:cs="Times New Roman"/>
          <w:color w:val="000000" w:themeColor="text1"/>
        </w:rPr>
      </w:pPr>
      <w:r w:rsidRPr="00CD1BF8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GB" w:eastAsia="de-DE"/>
        </w:rPr>
        <w:lastRenderedPageBreak/>
        <w:t xml:space="preserve">Suppl. Table 2 </w:t>
      </w:r>
      <w:r w:rsidRPr="00CD1BF8">
        <w:rPr>
          <w:rFonts w:ascii="Times New Roman" w:eastAsia="Times New Roman" w:hAnsi="Times New Roman" w:cs="Times New Roman"/>
          <w:color w:val="000000" w:themeColor="text1"/>
          <w:lang w:eastAsia="en-GB"/>
        </w:rPr>
        <w:t>Results of survival analysis based on the applied metabolic criteria at late PET/CT using the Kaplan–Meier method with log-rank testing. Values are presented as number of patients (%) and median overall survival (OS) with 95% confidence intervals (CI).</w:t>
      </w:r>
    </w:p>
    <w:p w14:paraId="1850E328" w14:textId="77777777" w:rsidR="008E70D7" w:rsidRPr="00CD1BF8" w:rsidRDefault="008E70D7" w:rsidP="008E70D7">
      <w:pPr>
        <w:pStyle w:val="Standa"/>
        <w:ind w:left="-993" w:right="-99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911"/>
        <w:tblW w:w="1176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997"/>
        <w:gridCol w:w="1135"/>
        <w:gridCol w:w="992"/>
        <w:gridCol w:w="1134"/>
        <w:gridCol w:w="992"/>
        <w:gridCol w:w="1134"/>
        <w:gridCol w:w="992"/>
        <w:gridCol w:w="1134"/>
        <w:gridCol w:w="993"/>
        <w:gridCol w:w="1134"/>
      </w:tblGrid>
      <w:tr w:rsidR="00CD1BF8" w:rsidRPr="00CD1BF8" w14:paraId="19B5D07A" w14:textId="77777777" w:rsidTr="00294869">
        <w:tc>
          <w:tcPr>
            <w:tcW w:w="1129" w:type="dxa"/>
            <w:tcBorders>
              <w:bottom w:val="single" w:sz="4" w:space="0" w:color="auto"/>
            </w:tcBorders>
          </w:tcPr>
          <w:p w14:paraId="72272901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</w:tcPr>
          <w:p w14:paraId="635D036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EORTC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258399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PERCIST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DA6586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PERCIMT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1996B1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imPERCIST5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5AF1B4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iPERCIST</w:t>
            </w:r>
          </w:p>
        </w:tc>
      </w:tr>
      <w:tr w:rsidR="00CD1BF8" w:rsidRPr="00CD1BF8" w14:paraId="442F7054" w14:textId="77777777" w:rsidTr="00294869">
        <w:tc>
          <w:tcPr>
            <w:tcW w:w="1129" w:type="dxa"/>
            <w:tcBorders>
              <w:bottom w:val="single" w:sz="12" w:space="0" w:color="auto"/>
            </w:tcBorders>
          </w:tcPr>
          <w:p w14:paraId="6F0BAAD0" w14:textId="77777777" w:rsidR="008E70D7" w:rsidRPr="00CD1BF8" w:rsidRDefault="008E70D7" w:rsidP="00294869">
            <w:pPr>
              <w:pStyle w:val="Standa"/>
              <w:ind w:right="36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</w:p>
        </w:tc>
        <w:tc>
          <w:tcPr>
            <w:tcW w:w="997" w:type="dxa"/>
            <w:tcBorders>
              <w:bottom w:val="single" w:sz="12" w:space="0" w:color="auto"/>
              <w:right w:val="nil"/>
            </w:tcBorders>
          </w:tcPr>
          <w:p w14:paraId="2DA4ED3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</w:tcBorders>
          </w:tcPr>
          <w:p w14:paraId="2B2E2AC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 (months)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252C0A8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259CCF03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0BBE642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22142F1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B603F4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3669700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05FB642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183F15E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4738D713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6A9FD3A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No. patients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1087D97B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OS</w:t>
            </w:r>
          </w:p>
          <w:p w14:paraId="46AF0A6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(months)</w:t>
            </w:r>
          </w:p>
        </w:tc>
      </w:tr>
      <w:tr w:rsidR="00CD1BF8" w:rsidRPr="00CD1BF8" w14:paraId="5B179B83" w14:textId="77777777" w:rsidTr="00294869">
        <w:tc>
          <w:tcPr>
            <w:tcW w:w="11766" w:type="dxa"/>
            <w:gridSpan w:val="11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AF52EF7" w14:textId="77777777" w:rsidR="008E70D7" w:rsidRPr="00CD1BF8" w:rsidRDefault="008E70D7" w:rsidP="00294869">
            <w:pPr>
              <w:pStyle w:val="Standa"/>
              <w:ind w:right="362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Metabolic response rate (RR)</w:t>
            </w:r>
          </w:p>
        </w:tc>
      </w:tr>
      <w:tr w:rsidR="00CD1BF8" w:rsidRPr="00CD1BF8" w14:paraId="0CD48762" w14:textId="77777777" w:rsidTr="00294869">
        <w:tc>
          <w:tcPr>
            <w:tcW w:w="1129" w:type="dxa"/>
            <w:tcBorders>
              <w:top w:val="single" w:sz="12" w:space="0" w:color="auto"/>
            </w:tcBorders>
          </w:tcPr>
          <w:p w14:paraId="33B5CC14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  <w:r w:rsidRPr="00CD1BF8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Responders (CMR, PMR)</w:t>
            </w:r>
          </w:p>
        </w:tc>
        <w:tc>
          <w:tcPr>
            <w:tcW w:w="997" w:type="dxa"/>
            <w:tcBorders>
              <w:top w:val="single" w:sz="12" w:space="0" w:color="auto"/>
              <w:right w:val="nil"/>
            </w:tcBorders>
          </w:tcPr>
          <w:p w14:paraId="6062ECC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30.2%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</w:tcBorders>
          </w:tcPr>
          <w:p w14:paraId="4E22CCD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.7 [29.6 - NA]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</w:tcPr>
          <w:p w14:paraId="28190436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3.3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62C3569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49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5.6 - NA]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</w:tcPr>
          <w:p w14:paraId="7ADEE4C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32.6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53FBB063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60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31.9 - NA]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</w:tcPr>
          <w:p w14:paraId="79AA96C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25.6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20688307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60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31.9 - NA]</w:t>
            </w:r>
          </w:p>
        </w:tc>
        <w:tc>
          <w:tcPr>
            <w:tcW w:w="993" w:type="dxa"/>
            <w:tcBorders>
              <w:top w:val="single" w:sz="12" w:space="0" w:color="auto"/>
              <w:right w:val="nil"/>
            </w:tcBorders>
          </w:tcPr>
          <w:p w14:paraId="647778E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3.3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5665720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49.7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5.6 - NA]</w:t>
            </w:r>
          </w:p>
        </w:tc>
      </w:tr>
      <w:tr w:rsidR="00CD1BF8" w:rsidRPr="00CD1BF8" w14:paraId="5B145353" w14:textId="77777777" w:rsidTr="00294869">
        <w:tc>
          <w:tcPr>
            <w:tcW w:w="1129" w:type="dxa"/>
          </w:tcPr>
          <w:p w14:paraId="505A7259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  <w:r w:rsidRPr="00CD1BF8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Non-responders (SMD, PMD)</w:t>
            </w:r>
          </w:p>
        </w:tc>
        <w:tc>
          <w:tcPr>
            <w:tcW w:w="997" w:type="dxa"/>
            <w:tcBorders>
              <w:right w:val="nil"/>
            </w:tcBorders>
          </w:tcPr>
          <w:p w14:paraId="38E19F91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 (69.8%)</w:t>
            </w:r>
          </w:p>
        </w:tc>
        <w:tc>
          <w:tcPr>
            <w:tcW w:w="1135" w:type="dxa"/>
            <w:tcBorders>
              <w:left w:val="nil"/>
            </w:tcBorders>
          </w:tcPr>
          <w:p w14:paraId="42B3525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.6 [13.2 – NA]</w:t>
            </w:r>
          </w:p>
        </w:tc>
        <w:tc>
          <w:tcPr>
            <w:tcW w:w="992" w:type="dxa"/>
            <w:tcBorders>
              <w:right w:val="nil"/>
            </w:tcBorders>
          </w:tcPr>
          <w:p w14:paraId="746ADD8C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76.7%)</w:t>
            </w:r>
          </w:p>
        </w:tc>
        <w:tc>
          <w:tcPr>
            <w:tcW w:w="1134" w:type="dxa"/>
            <w:tcBorders>
              <w:left w:val="nil"/>
            </w:tcBorders>
          </w:tcPr>
          <w:p w14:paraId="42C22D0F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4.0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3.2 – NA]</w:t>
            </w:r>
          </w:p>
        </w:tc>
        <w:tc>
          <w:tcPr>
            <w:tcW w:w="992" w:type="dxa"/>
            <w:tcBorders>
              <w:right w:val="nil"/>
            </w:tcBorders>
          </w:tcPr>
          <w:p w14:paraId="2E477330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>29 (67.4%)</w:t>
            </w:r>
          </w:p>
        </w:tc>
        <w:tc>
          <w:tcPr>
            <w:tcW w:w="1134" w:type="dxa"/>
            <w:tcBorders>
              <w:left w:val="nil"/>
            </w:tcBorders>
          </w:tcPr>
          <w:p w14:paraId="061AD102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25.6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1.7 – 100.2]</w:t>
            </w:r>
          </w:p>
        </w:tc>
        <w:tc>
          <w:tcPr>
            <w:tcW w:w="992" w:type="dxa"/>
            <w:tcBorders>
              <w:right w:val="nil"/>
            </w:tcBorders>
          </w:tcPr>
          <w:p w14:paraId="4DD0E1A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>32 (74.4%)</w:t>
            </w:r>
          </w:p>
        </w:tc>
        <w:tc>
          <w:tcPr>
            <w:tcW w:w="1134" w:type="dxa"/>
            <w:tcBorders>
              <w:left w:val="nil"/>
            </w:tcBorders>
          </w:tcPr>
          <w:p w14:paraId="616E097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29.6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3.2 – NA]</w:t>
            </w:r>
          </w:p>
        </w:tc>
        <w:tc>
          <w:tcPr>
            <w:tcW w:w="993" w:type="dxa"/>
            <w:tcBorders>
              <w:right w:val="nil"/>
            </w:tcBorders>
          </w:tcPr>
          <w:p w14:paraId="556E7B8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76.7%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A863E65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de-DE"/>
              </w:rPr>
              <w:t xml:space="preserve">34.0 </w:t>
            </w:r>
            <w:r w:rsidRPr="00CD1BF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[13.2 – NA]</w:t>
            </w:r>
          </w:p>
        </w:tc>
      </w:tr>
      <w:tr w:rsidR="00CD1BF8" w:rsidRPr="00CD1BF8" w14:paraId="6899B6E5" w14:textId="77777777" w:rsidTr="00294869">
        <w:trPr>
          <w:trHeight w:val="225"/>
        </w:trPr>
        <w:tc>
          <w:tcPr>
            <w:tcW w:w="1129" w:type="dxa"/>
            <w:vAlign w:val="center"/>
          </w:tcPr>
          <w:p w14:paraId="35CD7E8E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</w:pPr>
          </w:p>
        </w:tc>
        <w:tc>
          <w:tcPr>
            <w:tcW w:w="2132" w:type="dxa"/>
            <w:gridSpan w:val="2"/>
            <w:vAlign w:val="center"/>
          </w:tcPr>
          <w:p w14:paraId="277CDA8A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3</w:t>
            </w:r>
          </w:p>
        </w:tc>
        <w:tc>
          <w:tcPr>
            <w:tcW w:w="2126" w:type="dxa"/>
            <w:gridSpan w:val="2"/>
            <w:vAlign w:val="center"/>
          </w:tcPr>
          <w:p w14:paraId="7BD8A883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5</w:t>
            </w:r>
          </w:p>
        </w:tc>
        <w:tc>
          <w:tcPr>
            <w:tcW w:w="2126" w:type="dxa"/>
            <w:gridSpan w:val="2"/>
            <w:vAlign w:val="center"/>
          </w:tcPr>
          <w:p w14:paraId="41C59543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15</w:t>
            </w:r>
          </w:p>
        </w:tc>
        <w:tc>
          <w:tcPr>
            <w:tcW w:w="2126" w:type="dxa"/>
            <w:gridSpan w:val="2"/>
            <w:vAlign w:val="center"/>
          </w:tcPr>
          <w:p w14:paraId="53FC05ED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3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vAlign w:val="center"/>
          </w:tcPr>
          <w:p w14:paraId="067C4618" w14:textId="77777777" w:rsidR="008E70D7" w:rsidRPr="00CD1BF8" w:rsidRDefault="008E70D7" w:rsidP="00294869">
            <w:pPr>
              <w:pStyle w:val="Standa"/>
              <w:ind w:right="362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D1BF8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p=0.5</w:t>
            </w:r>
          </w:p>
        </w:tc>
      </w:tr>
    </w:tbl>
    <w:p w14:paraId="6C0A6786" w14:textId="77777777" w:rsidR="008E70D7" w:rsidRPr="00CD1BF8" w:rsidRDefault="008E70D7" w:rsidP="008E70D7">
      <w:pPr>
        <w:pStyle w:val="Standa"/>
        <w:ind w:left="-1560" w:right="36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3274F1" w14:textId="77777777" w:rsidR="008E70D7" w:rsidRPr="00CD1BF8" w:rsidRDefault="008E70D7" w:rsidP="008E70D7">
      <w:pPr>
        <w:pStyle w:val="Standa"/>
        <w:ind w:left="-1560" w:right="36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1BF8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</w:p>
    <w:p w14:paraId="38BD25BB" w14:textId="77777777" w:rsidR="008E70D7" w:rsidRPr="00CD1BF8" w:rsidRDefault="008E70D7" w:rsidP="008E70D7">
      <w:pPr>
        <w:pStyle w:val="Standa"/>
        <w:ind w:left="-1560" w:right="36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D1BF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The PMD results for iPERCIST refer to cPMD.</w:t>
      </w:r>
    </w:p>
    <w:p w14:paraId="2B8B1AFC" w14:textId="41CC2668" w:rsidR="00250BCA" w:rsidRPr="003D5703" w:rsidRDefault="00250BCA">
      <w:pPr>
        <w:rPr>
          <w:b/>
          <w:color w:val="4472C4" w:themeColor="accent1"/>
          <w:lang w:val="en-US"/>
        </w:rPr>
      </w:pPr>
    </w:p>
    <w:sectPr w:rsidR="00250BCA" w:rsidRPr="003D570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ACFC" w14:textId="77777777" w:rsidR="00245AAE" w:rsidRDefault="00245AAE" w:rsidP="003D5703">
      <w:r>
        <w:separator/>
      </w:r>
    </w:p>
  </w:endnote>
  <w:endnote w:type="continuationSeparator" w:id="0">
    <w:p w14:paraId="2890F6A2" w14:textId="77777777" w:rsidR="00245AAE" w:rsidRDefault="00245AAE" w:rsidP="003D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??">
    <w:altName w:val="ＭＳ ゴシック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2305421"/>
      <w:docPartObj>
        <w:docPartGallery w:val="Page Numbers (Bottom of Page)"/>
        <w:docPartUnique/>
      </w:docPartObj>
    </w:sdtPr>
    <w:sdtContent>
      <w:p w14:paraId="0DC0211D" w14:textId="3BA7E4FA" w:rsidR="003D5703" w:rsidRDefault="003D5703" w:rsidP="00750A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A2E55" w14:textId="77777777" w:rsidR="003D5703" w:rsidRDefault="003D57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4615961"/>
      <w:docPartObj>
        <w:docPartGallery w:val="Page Numbers (Bottom of Page)"/>
        <w:docPartUnique/>
      </w:docPartObj>
    </w:sdtPr>
    <w:sdtContent>
      <w:p w14:paraId="00C01F42" w14:textId="34EEA308" w:rsidR="003D5703" w:rsidRDefault="003D5703" w:rsidP="00750A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B2C51" w14:textId="77777777" w:rsidR="003D5703" w:rsidRDefault="003D5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10A70" w14:textId="77777777" w:rsidR="00245AAE" w:rsidRDefault="00245AAE" w:rsidP="003D5703">
      <w:r>
        <w:separator/>
      </w:r>
    </w:p>
  </w:footnote>
  <w:footnote w:type="continuationSeparator" w:id="0">
    <w:p w14:paraId="747C91FC" w14:textId="77777777" w:rsidR="00245AAE" w:rsidRDefault="00245AAE" w:rsidP="003D5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E5FEB"/>
    <w:multiLevelType w:val="hybridMultilevel"/>
    <w:tmpl w:val="B328A042"/>
    <w:lvl w:ilvl="0" w:tplc="E8FC97D8">
      <w:start w:val="13"/>
      <w:numFmt w:val="bullet"/>
      <w:lvlText w:val=""/>
      <w:lvlJc w:val="left"/>
      <w:pPr>
        <w:ind w:left="-1200" w:hanging="360"/>
      </w:pPr>
      <w:rPr>
        <w:rFonts w:ascii="Symbol" w:eastAsia="MS ??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-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</w:abstractNum>
  <w:num w:numId="1" w16cid:durableId="1981106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E8"/>
    <w:rsid w:val="00083737"/>
    <w:rsid w:val="001C1353"/>
    <w:rsid w:val="00222215"/>
    <w:rsid w:val="00245AAE"/>
    <w:rsid w:val="00250BCA"/>
    <w:rsid w:val="00254651"/>
    <w:rsid w:val="002A6D03"/>
    <w:rsid w:val="002B0EFA"/>
    <w:rsid w:val="002C062C"/>
    <w:rsid w:val="002F45AD"/>
    <w:rsid w:val="003148ED"/>
    <w:rsid w:val="003A05E2"/>
    <w:rsid w:val="003D5703"/>
    <w:rsid w:val="003E3053"/>
    <w:rsid w:val="00413150"/>
    <w:rsid w:val="004141E8"/>
    <w:rsid w:val="00444577"/>
    <w:rsid w:val="00456B29"/>
    <w:rsid w:val="004647BC"/>
    <w:rsid w:val="00555CF4"/>
    <w:rsid w:val="005614F1"/>
    <w:rsid w:val="005A1634"/>
    <w:rsid w:val="005D2643"/>
    <w:rsid w:val="00606147"/>
    <w:rsid w:val="006309BC"/>
    <w:rsid w:val="006B17DA"/>
    <w:rsid w:val="006E06FD"/>
    <w:rsid w:val="006F34B9"/>
    <w:rsid w:val="00763F58"/>
    <w:rsid w:val="007B2C02"/>
    <w:rsid w:val="007D36C0"/>
    <w:rsid w:val="007F3973"/>
    <w:rsid w:val="008226A4"/>
    <w:rsid w:val="008351EE"/>
    <w:rsid w:val="008669E5"/>
    <w:rsid w:val="00893B05"/>
    <w:rsid w:val="008E3D64"/>
    <w:rsid w:val="008E70D7"/>
    <w:rsid w:val="0099406B"/>
    <w:rsid w:val="009C2008"/>
    <w:rsid w:val="00AD50BB"/>
    <w:rsid w:val="00B20411"/>
    <w:rsid w:val="00B21338"/>
    <w:rsid w:val="00B2428E"/>
    <w:rsid w:val="00B8349B"/>
    <w:rsid w:val="00BE3E9C"/>
    <w:rsid w:val="00BF52E0"/>
    <w:rsid w:val="00C16346"/>
    <w:rsid w:val="00C27B95"/>
    <w:rsid w:val="00CD1BF8"/>
    <w:rsid w:val="00CD4F57"/>
    <w:rsid w:val="00D059E6"/>
    <w:rsid w:val="00D32F1C"/>
    <w:rsid w:val="00DC49A7"/>
    <w:rsid w:val="00E03B2E"/>
    <w:rsid w:val="00E415F1"/>
    <w:rsid w:val="00E47FB6"/>
    <w:rsid w:val="00E519B6"/>
    <w:rsid w:val="00E9365A"/>
    <w:rsid w:val="00EA4E38"/>
    <w:rsid w:val="00F66F84"/>
    <w:rsid w:val="00FA3493"/>
    <w:rsid w:val="00FE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EBF42"/>
  <w15:chartTrackingRefBased/>
  <w15:docId w15:val="{0B154D36-B29C-D043-A74B-A108BD6E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1E8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4141E8"/>
    <w:pPr>
      <w:widowControl w:val="0"/>
      <w:tabs>
        <w:tab w:val="left" w:pos="720"/>
      </w:tabs>
      <w:suppressAutoHyphens/>
    </w:pPr>
    <w:rPr>
      <w:rFonts w:ascii="Times New Roman" w:eastAsia="Arial Unicode MS" w:hAnsi="Times New Roman" w:cs="Times New Roman"/>
      <w:color w:val="000000"/>
      <w:kern w:val="0"/>
      <w:lang w:val="en-US"/>
      <w14:ligatures w14:val="none"/>
    </w:rPr>
  </w:style>
  <w:style w:type="paragraph" w:customStyle="1" w:styleId="Standa">
    <w:name w:val="Standa"/>
    <w:rsid w:val="004141E8"/>
    <w:pPr>
      <w:tabs>
        <w:tab w:val="left" w:pos="720"/>
      </w:tabs>
      <w:suppressAutoHyphens/>
    </w:pPr>
    <w:rPr>
      <w:rFonts w:ascii="Cambria" w:eastAsia="MS ??" w:hAnsi="Cambria" w:cs="Cambria"/>
      <w:color w:val="00000A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4141E8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0BC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D36C0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6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F84"/>
    <w:rPr>
      <w:rFonts w:ascii="Times New Roman" w:eastAsia="Times New Roman" w:hAnsi="Times New Roman" w:cs="Times New Roman"/>
      <w:kern w:val="0"/>
      <w:sz w:val="20"/>
      <w:szCs w:val="20"/>
      <w:lang w:val="el-GR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F84"/>
    <w:rPr>
      <w:rFonts w:ascii="Times New Roman" w:eastAsia="Times New Roman" w:hAnsi="Times New Roman" w:cs="Times New Roman"/>
      <w:b/>
      <w:bCs/>
      <w:kern w:val="0"/>
      <w:sz w:val="20"/>
      <w:szCs w:val="20"/>
      <w:lang w:val="el-GR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57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703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D5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3-26T08:29:00Z</dcterms:created>
  <dcterms:modified xsi:type="dcterms:W3CDTF">2026-04-2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e40c8-7d85-458f-a118-dc975f27f98a</vt:lpwstr>
  </property>
</Properties>
</file>